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Z</w:t>
      </w:r>
    </w:p>
    <w:tbl>
      <w:tblPr>
        <w:tblW w:w="8965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960"/>
        <w:gridCol w:w="1152"/>
        <w:gridCol w:w="976"/>
        <w:gridCol w:w="960"/>
        <w:gridCol w:w="1089"/>
        <w:gridCol w:w="1134"/>
        <w:gridCol w:w="1154"/>
      </w:tblGrid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Asiao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Monosialo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Disialo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Trisialo-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Tetrasialo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Pentasialo-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Heksasialo-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Asiao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44784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6408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5211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855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6541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20206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Monosialo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2304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1666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496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3705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04772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Disialo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437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804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766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36403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Trisialo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2626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00823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17141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Tetrasialo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7784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198376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Pentasialo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536565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Hexasialo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965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960"/>
        <w:gridCol w:w="1152"/>
        <w:gridCol w:w="976"/>
        <w:gridCol w:w="960"/>
        <w:gridCol w:w="1089"/>
        <w:gridCol w:w="1134"/>
        <w:gridCol w:w="1154"/>
      </w:tblGrid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Asiao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Monosialo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Disialo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Trisialo-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Tetrasialo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Pentasialo-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Heksasialo-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Asiao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67275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6427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4970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824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eastAsia="pl-PL"/>
              </w:rPr>
              <w:t>-0,8396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53543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Monosialo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4257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0980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658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6331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23217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Disialo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1058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911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854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7296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Trisialo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0875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17786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181705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Tetrasialo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8910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583147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Pentasialo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824373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Hexasialo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965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960"/>
        <w:gridCol w:w="1152"/>
        <w:gridCol w:w="976"/>
        <w:gridCol w:w="960"/>
        <w:gridCol w:w="1089"/>
        <w:gridCol w:w="1134"/>
        <w:gridCol w:w="1154"/>
      </w:tblGrid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Asiao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Monosialo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Disialo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Trisialo-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Tetrasialo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Pentasialo-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Heksasialo-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Asiao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52632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5546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3962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876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7378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26578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Monosialo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5049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2284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545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5656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20682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Disialo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2456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778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9509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-0,45461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Trisialo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161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29546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095761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Tetrasialo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86167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162902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Pentasialo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,449505</w:t>
            </w:r>
          </w:p>
        </w:tc>
      </w:tr>
      <w:tr>
        <w:trPr>
          <w:trHeight w:val="28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/>
              <w:t>Hexasialo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Supplementary Table S2. Pearson’s correlation coefficients for % isoforms for the whole cohort of patients (A), PMM2-CDG patients (B), and non-PMM2-CDG patients (C). Correlation values |r|&gt;0.7 marked with colour, the intensity of the hue reflecting the strength of the correlation.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19:25:00Z</dcterms:created>
  <dc:creator>Paulina</dc:creator>
  <dc:description/>
  <cp:keywords/>
  <dc:language>en-US</dc:language>
  <cp:lastModifiedBy>Patryk Lipiński</cp:lastModifiedBy>
  <dcterms:modified xsi:type="dcterms:W3CDTF">2020-06-09T19:25:00Z</dcterms:modified>
  <cp:revision>2</cp:revision>
  <dc:subject/>
  <dc:title/>
</cp:coreProperties>
</file>